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BDE100" w14:textId="73BD3A17" w:rsidR="00C76ECE" w:rsidRDefault="008617E5">
      <w:r>
        <w:t>Additional</w:t>
      </w:r>
      <w:r w:rsidR="005918CA">
        <w:t xml:space="preserve"> Table </w:t>
      </w:r>
      <w:r w:rsidR="005C3CCC">
        <w:t>2</w:t>
      </w:r>
      <w:r w:rsidR="00477283">
        <w:t>: Variables included in m</w:t>
      </w:r>
      <w:r w:rsidR="005918CA">
        <w:t xml:space="preserve">ultiple </w:t>
      </w:r>
      <w:r w:rsidR="00477283">
        <w:t>i</w:t>
      </w:r>
      <w:r w:rsidR="00A57FC8">
        <w:t>mputation</w:t>
      </w:r>
      <w:r w:rsidR="005918CA">
        <w:t xml:space="preserve"> </w:t>
      </w:r>
      <w:r w:rsidR="00477283">
        <w:t>a</w:t>
      </w:r>
      <w:r w:rsidR="005918CA">
        <w:t>nalyses</w:t>
      </w:r>
      <w:r w:rsidR="000D2116">
        <w:t xml:space="preserve"> as predictors of missingness or auxiliary variables</w:t>
      </w:r>
    </w:p>
    <w:tbl>
      <w:tblPr>
        <w:tblW w:w="14273" w:type="dxa"/>
        <w:tblLayout w:type="fixed"/>
        <w:tblLook w:val="04A0" w:firstRow="1" w:lastRow="0" w:firstColumn="1" w:lastColumn="0" w:noHBand="0" w:noVBand="1"/>
      </w:tblPr>
      <w:tblGrid>
        <w:gridCol w:w="4531"/>
        <w:gridCol w:w="1418"/>
        <w:gridCol w:w="567"/>
        <w:gridCol w:w="591"/>
        <w:gridCol w:w="530"/>
        <w:gridCol w:w="608"/>
        <w:gridCol w:w="608"/>
        <w:gridCol w:w="467"/>
        <w:gridCol w:w="608"/>
        <w:gridCol w:w="608"/>
        <w:gridCol w:w="580"/>
        <w:gridCol w:w="479"/>
        <w:gridCol w:w="479"/>
        <w:gridCol w:w="432"/>
        <w:gridCol w:w="432"/>
        <w:gridCol w:w="445"/>
        <w:gridCol w:w="445"/>
        <w:gridCol w:w="445"/>
      </w:tblGrid>
      <w:tr w:rsidR="005918CA" w:rsidRPr="004963E6" w14:paraId="4A2C4FE6" w14:textId="77777777" w:rsidTr="004963E6">
        <w:trPr>
          <w:trHeight w:val="394"/>
        </w:trPr>
        <w:tc>
          <w:tcPr>
            <w:tcW w:w="45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6D8EBF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Characteristic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</w:tcPr>
          <w:p w14:paraId="4F0A15BE" w14:textId="77777777" w:rsidR="005918CA" w:rsidRPr="004963E6" w:rsidRDefault="005918CA" w:rsidP="003971AE">
            <w:pPr>
              <w:spacing w:after="0" w:line="240" w:lineRule="auto"/>
              <w:rPr>
                <w:rFonts w:eastAsia="Times New Roman" w:cstheme="minorHAnsi"/>
                <w:bCs/>
                <w:lang w:eastAsia="en-AU"/>
              </w:rPr>
            </w:pPr>
            <w:r w:rsidRPr="004963E6">
              <w:rPr>
                <w:rFonts w:eastAsia="Times New Roman" w:cstheme="minorHAnsi"/>
                <w:bCs/>
                <w:lang w:eastAsia="en-AU"/>
              </w:rPr>
              <w:t>Predictor of missing</w:t>
            </w:r>
            <w:r w:rsidR="003971AE" w:rsidRPr="004963E6">
              <w:rPr>
                <w:rFonts w:eastAsia="Times New Roman" w:cstheme="minorHAnsi"/>
                <w:bCs/>
                <w:lang w:eastAsia="en-AU"/>
              </w:rPr>
              <w:t>ness</w:t>
            </w:r>
            <w:r w:rsidRPr="004963E6">
              <w:rPr>
                <w:rFonts w:eastAsia="Times New Roman" w:cstheme="minorHAnsi"/>
                <w:bCs/>
                <w:lang w:eastAsia="en-AU"/>
              </w:rPr>
              <w:t xml:space="preserve"> </w:t>
            </w:r>
            <w:r w:rsidRPr="004963E6">
              <w:rPr>
                <w:rFonts w:eastAsia="Times New Roman" w:cstheme="minorHAnsi"/>
                <w:bCs/>
                <w:vertAlign w:val="superscript"/>
                <w:lang w:eastAsia="en-AU"/>
              </w:rPr>
              <w:t>a</w:t>
            </w:r>
          </w:p>
        </w:tc>
        <w:tc>
          <w:tcPr>
            <w:tcW w:w="8324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10A7D" w14:textId="77777777" w:rsidR="005918CA" w:rsidRPr="004963E6" w:rsidRDefault="005918CA" w:rsidP="005918CA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bCs/>
                <w:color w:val="000000"/>
                <w:lang w:eastAsia="en-AU"/>
              </w:rPr>
              <w:t xml:space="preserve">Outcome </w:t>
            </w:r>
            <w:r w:rsidRPr="004963E6">
              <w:rPr>
                <w:rFonts w:eastAsia="Times New Roman" w:cstheme="minorHAnsi"/>
                <w:bCs/>
                <w:vertAlign w:val="superscript"/>
                <w:lang w:eastAsia="en-AU"/>
              </w:rPr>
              <w:t>b</w:t>
            </w:r>
          </w:p>
        </w:tc>
      </w:tr>
      <w:tr w:rsidR="004963E6" w:rsidRPr="004963E6" w14:paraId="4288F7CF" w14:textId="77777777" w:rsidTr="004963E6">
        <w:trPr>
          <w:trHeight w:val="271"/>
        </w:trPr>
        <w:tc>
          <w:tcPr>
            <w:tcW w:w="45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2196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94442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bCs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07629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bCs/>
                <w:color w:val="000000"/>
                <w:lang w:eastAsia="en-AU"/>
              </w:rPr>
              <w:t>A1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5CF25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bCs/>
                <w:color w:val="000000"/>
                <w:lang w:eastAsia="en-AU"/>
              </w:rPr>
              <w:t>A2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CA177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bCs/>
                <w:color w:val="000000"/>
                <w:lang w:eastAsia="en-AU"/>
              </w:rPr>
              <w:t>A3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3605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bCs/>
                <w:color w:val="000000"/>
                <w:lang w:eastAsia="en-AU"/>
              </w:rPr>
              <w:t>PA1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2B15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bCs/>
                <w:color w:val="000000"/>
                <w:lang w:eastAsia="en-AU"/>
              </w:rPr>
              <w:t>PA2</w:t>
            </w:r>
          </w:p>
        </w:tc>
        <w:tc>
          <w:tcPr>
            <w:tcW w:w="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AD72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bCs/>
                <w:color w:val="000000"/>
                <w:lang w:eastAsia="en-AU"/>
              </w:rPr>
              <w:t>D1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D175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bCs/>
                <w:color w:val="000000"/>
                <w:lang w:eastAsia="en-AU"/>
              </w:rPr>
              <w:t>D2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5171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bCs/>
                <w:color w:val="000000"/>
                <w:lang w:eastAsia="en-AU"/>
              </w:rPr>
              <w:t>D3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450F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bCs/>
                <w:color w:val="000000"/>
                <w:lang w:eastAsia="en-AU"/>
              </w:rPr>
              <w:t>D4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395C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bCs/>
                <w:color w:val="000000"/>
                <w:lang w:eastAsia="en-AU"/>
              </w:rPr>
              <w:t>Q1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6095F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bCs/>
                <w:color w:val="000000"/>
                <w:lang w:eastAsia="en-AU"/>
              </w:rPr>
              <w:t>Q2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27B0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bCs/>
                <w:color w:val="000000"/>
                <w:lang w:eastAsia="en-AU"/>
              </w:rPr>
              <w:t>S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746D1" w14:textId="77777777" w:rsidR="005918CA" w:rsidRPr="004963E6" w:rsidRDefault="005918CA" w:rsidP="005A4CC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bCs/>
                <w:color w:val="000000"/>
                <w:lang w:eastAsia="en-AU"/>
              </w:rPr>
              <w:t>S</w:t>
            </w:r>
            <w:r w:rsidR="005A4CC6" w:rsidRPr="004963E6">
              <w:rPr>
                <w:rFonts w:eastAsia="Times New Roman" w:cstheme="minorHAnsi"/>
                <w:bCs/>
                <w:color w:val="000000"/>
                <w:lang w:eastAsia="en-AU"/>
              </w:rPr>
              <w:t>2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4700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bCs/>
                <w:color w:val="000000"/>
                <w:lang w:eastAsia="en-AU"/>
              </w:rPr>
              <w:t>P1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AADE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bCs/>
                <w:color w:val="000000"/>
                <w:lang w:eastAsia="en-AU"/>
              </w:rPr>
              <w:t>P2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EADA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bCs/>
                <w:color w:val="000000"/>
                <w:lang w:eastAsia="en-AU"/>
              </w:rPr>
              <w:t>P3</w:t>
            </w:r>
          </w:p>
        </w:tc>
      </w:tr>
      <w:tr w:rsidR="004963E6" w:rsidRPr="004963E6" w14:paraId="47DB316A" w14:textId="77777777" w:rsidTr="004963E6">
        <w:trPr>
          <w:trHeight w:val="326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97A66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Cancer Counci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78DF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l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F6E20B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EE8BF4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1FDE6C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48A07D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E5B0CB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6035A8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9B5315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733460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51154F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4F4DE2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0FB12A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B064E2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BF119B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B7367E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564EEA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C23E37E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4963E6" w:rsidRPr="004963E6" w14:paraId="4C82EB15" w14:textId="77777777" w:rsidTr="004963E6">
        <w:trPr>
          <w:trHeight w:val="30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384C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ge</w:t>
            </w:r>
            <w:r w:rsidR="00B07820">
              <w:rPr>
                <w:rFonts w:eastAsia="Times New Roman" w:cstheme="minorHAnsi"/>
                <w:lang w:eastAsia="en-AU"/>
              </w:rPr>
              <w:t>, ye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994E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l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A1DD6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BB855F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C6EDD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9F874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14B84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ED885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93DBE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6706A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770C2E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1B46E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7C186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C13DC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6CAA3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CB5B4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17A3F7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9E25FD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4963E6" w:rsidRPr="004963E6" w14:paraId="27759B57" w14:textId="77777777" w:rsidTr="004963E6">
        <w:trPr>
          <w:trHeight w:val="241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815EC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Sex</w:t>
            </w:r>
            <w:r w:rsidR="00B07820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="00B07820" w:rsidRPr="00B07820">
              <w:rPr>
                <w:rFonts w:eastAsia="Times New Roman" w:cstheme="minorHAnsi"/>
                <w:i/>
                <w:color w:val="000000"/>
                <w:lang w:eastAsia="en-AU"/>
              </w:rPr>
              <w:t>(male / femal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D72BF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C7F8A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B14C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142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A995B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1C29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F2A8F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051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E72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6C561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280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1FDB4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1B5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950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0A0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A7E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CECD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4963E6" w:rsidRPr="004963E6" w14:paraId="146E8374" w14:textId="77777777" w:rsidTr="004963E6">
        <w:trPr>
          <w:trHeight w:val="616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51FC9" w14:textId="5698E03C" w:rsidR="005918CA" w:rsidRPr="004963E6" w:rsidRDefault="005918CA" w:rsidP="00C54124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nthropometry</w:t>
            </w:r>
            <w:r w:rsidR="003A31DE" w:rsidRPr="004963E6">
              <w:rPr>
                <w:rFonts w:eastAsia="Times New Roman" w:cstheme="minorHAnsi"/>
                <w:color w:val="000000"/>
                <w:lang w:eastAsia="en-AU"/>
              </w:rPr>
              <w:t>: Weight (W)</w:t>
            </w:r>
            <w:r w:rsidR="00C54124" w:rsidRPr="004963E6">
              <w:rPr>
                <w:rFonts w:eastAsia="Times New Roman" w:cstheme="minorHAnsi"/>
                <w:color w:val="000000"/>
                <w:lang w:eastAsia="en-AU"/>
              </w:rPr>
              <w:t>, BMI</w:t>
            </w:r>
            <w:r w:rsidR="003A31DE" w:rsidRPr="004963E6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Pr="004963E6">
              <w:rPr>
                <w:rFonts w:eastAsia="Times New Roman" w:cstheme="minorHAnsi"/>
                <w:color w:val="000000"/>
                <w:lang w:eastAsia="en-AU"/>
              </w:rPr>
              <w:t xml:space="preserve">or waist circumference </w:t>
            </w:r>
            <w:r w:rsidR="003A31DE" w:rsidRPr="004963E6">
              <w:rPr>
                <w:rFonts w:eastAsia="Times New Roman" w:cstheme="minorHAnsi"/>
                <w:color w:val="000000"/>
                <w:lang w:eastAsia="en-AU"/>
              </w:rPr>
              <w:t>(</w:t>
            </w:r>
            <w:r w:rsidRPr="004963E6">
              <w:rPr>
                <w:rFonts w:eastAsia="Times New Roman" w:cstheme="minorHAnsi"/>
                <w:color w:val="000000"/>
                <w:lang w:eastAsia="en-AU"/>
              </w:rPr>
              <w:t>WC</w:t>
            </w:r>
            <w:r w:rsidR="003A31DE" w:rsidRPr="004963E6">
              <w:rPr>
                <w:rFonts w:eastAsia="Times New Roman" w:cstheme="minorHAnsi"/>
                <w:color w:val="000000"/>
                <w:lang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1514A" w14:textId="77777777" w:rsidR="005918CA" w:rsidRPr="004963E6" w:rsidRDefault="004926AF" w:rsidP="003971AE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F, W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8539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C455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F7CE0E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 xml:space="preserve">W </w:t>
            </w:r>
            <w:r w:rsidRPr="004963E6">
              <w:rPr>
                <w:rFonts w:eastAsia="Times New Roman" w:cstheme="minorHAnsi"/>
                <w:color w:val="000000"/>
                <w:lang w:eastAsia="en-AU"/>
              </w:rPr>
              <w:br/>
              <w:t>WC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4CC4CD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BMI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CACAEE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BMI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4CE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0F62A7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BMI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EC7C41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BM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0BB5ECF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BMI</w:t>
            </w:r>
            <w:r w:rsidRPr="004963E6">
              <w:rPr>
                <w:rFonts w:eastAsia="Times New Roman" w:cstheme="minorHAnsi"/>
                <w:color w:val="000000"/>
                <w:lang w:eastAsia="en-AU"/>
              </w:rPr>
              <w:br/>
              <w:t>WC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0FB2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B36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4A2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CA0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652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82779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391D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4963E6" w:rsidRPr="004963E6" w14:paraId="6610C46F" w14:textId="77777777" w:rsidTr="004963E6">
        <w:trPr>
          <w:trHeight w:val="283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5C245" w14:textId="2E239A55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 xml:space="preserve">Referral </w:t>
            </w:r>
            <w:r w:rsidR="00686972">
              <w:rPr>
                <w:rFonts w:eastAsia="Times New Roman" w:cstheme="minorHAnsi"/>
                <w:color w:val="000000"/>
                <w:lang w:eastAsia="en-AU"/>
              </w:rPr>
              <w:t>s</w:t>
            </w:r>
            <w:r w:rsidR="00686972" w:rsidRPr="004963E6">
              <w:rPr>
                <w:rFonts w:eastAsia="Times New Roman" w:cstheme="minorHAnsi"/>
                <w:color w:val="000000"/>
                <w:lang w:eastAsia="en-AU"/>
              </w:rPr>
              <w:t>ource</w:t>
            </w:r>
            <w:r w:rsidR="00686972" w:rsidRPr="004963E6">
              <w:rPr>
                <w:rFonts w:eastAsia="Times New Roman" w:cstheme="minorHAnsi"/>
                <w:i/>
                <w:color w:val="000000"/>
                <w:lang w:eastAsia="en-AU"/>
              </w:rPr>
              <w:t xml:space="preserve"> </w:t>
            </w:r>
            <w:r w:rsidRPr="004963E6">
              <w:rPr>
                <w:rFonts w:eastAsia="Times New Roman" w:cstheme="minorHAnsi"/>
                <w:i/>
                <w:color w:val="000000"/>
                <w:lang w:eastAsia="en-AU"/>
              </w:rPr>
              <w:t>(Cancer Council / other health / media / word of mouth or othe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AB5B2" w14:textId="77777777" w:rsidR="005918CA" w:rsidRPr="004963E6" w:rsidRDefault="004926AF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FCR, W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49456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F8752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B3593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72A37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507AF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4922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6AF6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5A0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1C27F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309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025F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D77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F21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88E12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2609F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8A3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4963E6" w:rsidRPr="004963E6" w14:paraId="130BD1A9" w14:textId="77777777" w:rsidTr="004963E6">
        <w:trPr>
          <w:trHeight w:val="30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CCFC9" w14:textId="3858F85C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 xml:space="preserve">Major City </w:t>
            </w:r>
            <w:r w:rsidRPr="004963E6">
              <w:rPr>
                <w:rFonts w:eastAsia="Times New Roman" w:cstheme="minorHAnsi"/>
                <w:i/>
                <w:lang w:eastAsia="en-AU"/>
              </w:rPr>
              <w:t>(yes / no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C165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l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826DB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7B7B1F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340CB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D82E6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791D8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6EA47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A8AD6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10C3B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3072F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B60AA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C260C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06DB0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0C77C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5AD80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A1EE8E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EDA982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4963E6" w:rsidRPr="004963E6" w14:paraId="50C68827" w14:textId="77777777" w:rsidTr="004963E6">
        <w:trPr>
          <w:trHeight w:val="30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6EA6E" w14:textId="015C7B5F" w:rsidR="005918CA" w:rsidRPr="004963E6" w:rsidRDefault="005918CA" w:rsidP="0089427E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 xml:space="preserve">IRSAD </w:t>
            </w:r>
            <w:r w:rsidR="00F03C2F">
              <w:rPr>
                <w:rFonts w:eastAsia="Times New Roman" w:cstheme="minorHAnsi"/>
                <w:i/>
                <w:lang w:eastAsia="en-AU"/>
              </w:rPr>
              <w:t>(bottom 30%</w:t>
            </w:r>
            <w:r w:rsidR="00465751">
              <w:rPr>
                <w:rFonts w:eastAsia="Times New Roman" w:cstheme="minorHAnsi"/>
                <w:i/>
                <w:lang w:eastAsia="en-AU"/>
              </w:rPr>
              <w:t xml:space="preserve"> </w:t>
            </w:r>
            <w:r w:rsidR="00F03C2F">
              <w:rPr>
                <w:rFonts w:eastAsia="Times New Roman" w:cstheme="minorHAnsi"/>
                <w:i/>
                <w:lang w:eastAsia="en-AU"/>
              </w:rPr>
              <w:t>/ middle</w:t>
            </w:r>
            <w:r w:rsidRPr="004963E6">
              <w:rPr>
                <w:rFonts w:eastAsia="Times New Roman" w:cstheme="minorHAnsi"/>
                <w:i/>
                <w:lang w:eastAsia="en-AU"/>
              </w:rPr>
              <w:t xml:space="preserve"> 40% / top 30%)</w:t>
            </w:r>
            <w:r w:rsidR="00635AEC">
              <w:rPr>
                <w:rFonts w:eastAsia="Times New Roman" w:cstheme="minorHAnsi"/>
                <w:i/>
                <w:lang w:eastAsia="en-AU"/>
              </w:rPr>
              <w:t xml:space="preserve"> </w:t>
            </w:r>
            <w:r w:rsidR="00635AEC">
              <w:rPr>
                <w:rFonts w:eastAsia="Times New Roman" w:cstheme="minorHAnsi"/>
                <w:i/>
                <w:vertAlign w:val="superscript"/>
                <w:lang w:eastAsia="en-AU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0C53F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l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FE8BB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F43BD6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C6204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D0905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3D556F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034D4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B8815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47040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72726F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9CE9C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C0A4B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7C209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FB942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6F7EB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A5C6D6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6DDA9C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4963E6" w:rsidRPr="004963E6" w14:paraId="20497F5A" w14:textId="77777777" w:rsidTr="004963E6">
        <w:trPr>
          <w:trHeight w:val="53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22774" w14:textId="26E4802E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 xml:space="preserve">Marital status </w:t>
            </w:r>
            <w:r w:rsidRPr="004963E6">
              <w:rPr>
                <w:rFonts w:eastAsia="Times New Roman" w:cstheme="minorHAnsi"/>
                <w:i/>
                <w:lang w:eastAsia="en-AU"/>
              </w:rPr>
              <w:t>(married or living together / widowed</w:t>
            </w:r>
            <w:r w:rsidR="00465751">
              <w:rPr>
                <w:rFonts w:eastAsia="Times New Roman" w:cstheme="minorHAnsi"/>
                <w:i/>
                <w:lang w:eastAsia="en-AU"/>
              </w:rPr>
              <w:t>,</w:t>
            </w:r>
            <w:r w:rsidRPr="004963E6">
              <w:rPr>
                <w:rFonts w:eastAsia="Times New Roman" w:cstheme="minorHAnsi"/>
                <w:i/>
                <w:lang w:eastAsia="en-AU"/>
              </w:rPr>
              <w:t xml:space="preserve"> separated or divorced / never marrie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0893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l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ED21C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234BEF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8F832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A7D63F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D30F9E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0B0D5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00BC6D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ED889E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42EAA8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4FBA3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A8391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A2B7C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370ABA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475EA2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AA4B4C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BB7411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</w:tr>
      <w:tr w:rsidR="004963E6" w:rsidRPr="004963E6" w14:paraId="356F82E2" w14:textId="77777777" w:rsidTr="004963E6">
        <w:trPr>
          <w:trHeight w:val="30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771A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 xml:space="preserve">Ethnicity </w:t>
            </w:r>
            <w:r w:rsidRPr="00A06E36">
              <w:rPr>
                <w:rFonts w:eastAsia="Times New Roman" w:cstheme="minorHAnsi"/>
                <w:i/>
                <w:lang w:eastAsia="en-AU"/>
              </w:rPr>
              <w:t>(Caucasian / othe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C07C0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l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62AFE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403BDF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9C50C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D4A3A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97666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407FB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708ACF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8A26A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F9AD7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8044B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D8C07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5CD14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D64DA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6E52A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B6630C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A6A273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</w:tr>
      <w:tr w:rsidR="004963E6" w:rsidRPr="004963E6" w14:paraId="1CCE5E0B" w14:textId="77777777" w:rsidTr="004963E6">
        <w:trPr>
          <w:trHeight w:val="30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CF564" w14:textId="162095CF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Non-</w:t>
            </w:r>
            <w:proofErr w:type="gramStart"/>
            <w:r w:rsidRPr="004963E6">
              <w:rPr>
                <w:rFonts w:eastAsia="Times New Roman" w:cstheme="minorHAnsi"/>
                <w:lang w:eastAsia="en-AU"/>
              </w:rPr>
              <w:t xml:space="preserve">English </w:t>
            </w:r>
            <w:r w:rsidR="0038117B">
              <w:rPr>
                <w:rFonts w:eastAsia="Times New Roman" w:cstheme="minorHAnsi"/>
                <w:lang w:eastAsia="en-AU"/>
              </w:rPr>
              <w:t>s</w:t>
            </w:r>
            <w:r w:rsidR="0038117B" w:rsidRPr="004963E6">
              <w:rPr>
                <w:rFonts w:eastAsia="Times New Roman" w:cstheme="minorHAnsi"/>
                <w:lang w:eastAsia="en-AU"/>
              </w:rPr>
              <w:t>peaking</w:t>
            </w:r>
            <w:proofErr w:type="gramEnd"/>
            <w:r w:rsidR="0038117B" w:rsidRPr="004963E6">
              <w:rPr>
                <w:rFonts w:eastAsia="Times New Roman" w:cstheme="minorHAnsi"/>
                <w:lang w:eastAsia="en-AU"/>
              </w:rPr>
              <w:t xml:space="preserve"> </w:t>
            </w:r>
            <w:r w:rsidR="0038117B">
              <w:rPr>
                <w:rFonts w:eastAsia="Times New Roman" w:cstheme="minorHAnsi"/>
                <w:lang w:eastAsia="en-AU"/>
              </w:rPr>
              <w:t>b</w:t>
            </w:r>
            <w:r w:rsidR="0038117B" w:rsidRPr="004963E6">
              <w:rPr>
                <w:rFonts w:eastAsia="Times New Roman" w:cstheme="minorHAnsi"/>
                <w:lang w:eastAsia="en-AU"/>
              </w:rPr>
              <w:t xml:space="preserve">ackground </w:t>
            </w:r>
            <w:r w:rsidRPr="00A06E36">
              <w:rPr>
                <w:rFonts w:eastAsia="Times New Roman" w:cstheme="minorHAnsi"/>
                <w:i/>
                <w:lang w:eastAsia="en-AU"/>
              </w:rPr>
              <w:t>(yes</w:t>
            </w:r>
            <w:r w:rsidR="00465751">
              <w:rPr>
                <w:rFonts w:eastAsia="Times New Roman" w:cstheme="minorHAnsi"/>
                <w:i/>
                <w:lang w:eastAsia="en-AU"/>
              </w:rPr>
              <w:t xml:space="preserve"> </w:t>
            </w:r>
            <w:r w:rsidRPr="00A06E36">
              <w:rPr>
                <w:rFonts w:eastAsia="Times New Roman" w:cstheme="minorHAnsi"/>
                <w:i/>
                <w:lang w:eastAsia="en-AU"/>
              </w:rPr>
              <w:t>/</w:t>
            </w:r>
            <w:r w:rsidR="00465751">
              <w:rPr>
                <w:rFonts w:eastAsia="Times New Roman" w:cstheme="minorHAnsi"/>
                <w:i/>
                <w:lang w:eastAsia="en-AU"/>
              </w:rPr>
              <w:t xml:space="preserve"> </w:t>
            </w:r>
            <w:r w:rsidRPr="00A06E36">
              <w:rPr>
                <w:rFonts w:eastAsia="Times New Roman" w:cstheme="minorHAnsi"/>
                <w:i/>
                <w:lang w:eastAsia="en-AU"/>
              </w:rPr>
              <w:t>no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5EB64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l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83771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A7BA6A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B47E6E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62F2D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09FFE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AA77B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BF6F8F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27B74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AE57E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6F65E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A61E9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F0A3D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C9EA7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3480A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D38E4C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AACA8A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4963E6" w:rsidRPr="004963E6" w14:paraId="269D5695" w14:textId="77777777" w:rsidTr="004963E6">
        <w:trPr>
          <w:trHeight w:val="241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A83E5" w14:textId="7B1FF013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Education</w:t>
            </w:r>
            <w:r w:rsidR="00F45F2C" w:rsidRPr="004963E6">
              <w:rPr>
                <w:rFonts w:eastAsia="Times New Roman" w:cstheme="minorHAnsi"/>
                <w:color w:val="000000"/>
                <w:lang w:eastAsia="en-AU"/>
              </w:rPr>
              <w:t xml:space="preserve"> </w:t>
            </w:r>
            <w:r w:rsidR="00F45F2C" w:rsidRPr="004963E6">
              <w:rPr>
                <w:rFonts w:eastAsia="Times New Roman" w:cstheme="minorHAnsi"/>
                <w:i/>
                <w:color w:val="000000"/>
                <w:lang w:eastAsia="en-AU"/>
              </w:rPr>
              <w:t>(</w:t>
            </w:r>
            <w:r w:rsidR="006D32FC" w:rsidRPr="004963E6">
              <w:rPr>
                <w:rFonts w:eastAsia="Times New Roman" w:cstheme="minorHAnsi"/>
                <w:i/>
                <w:color w:val="000000"/>
                <w:lang w:eastAsia="en-AU"/>
              </w:rPr>
              <w:t>&lt; high school / high school / trade or technical / ≥ university</w:t>
            </w:r>
            <w:r w:rsidR="00F45F2C" w:rsidRPr="004963E6">
              <w:rPr>
                <w:rFonts w:eastAsia="Times New Roman" w:cstheme="minorHAnsi"/>
                <w:i/>
                <w:color w:val="000000"/>
                <w:lang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2AF00" w14:textId="77777777" w:rsidR="005918CA" w:rsidRPr="004963E6" w:rsidRDefault="003971AE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DO</w:t>
            </w:r>
            <w:r w:rsidR="005918CA" w:rsidRPr="004963E6">
              <w:rPr>
                <w:rFonts w:eastAsia="Times New Roman" w:cstheme="minorHAnsi"/>
                <w:lang w:eastAsia="en-AU"/>
              </w:rPr>
              <w:t>, FC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205F6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F9BCEE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B25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B31F5F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C77E1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3C241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40B4D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66379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023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10ACD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C3F0A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F3044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F782E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6524A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E3C84A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2BA781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4963E6" w:rsidRPr="004963E6" w14:paraId="78E79458" w14:textId="77777777" w:rsidTr="004963E6">
        <w:trPr>
          <w:trHeight w:val="85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F5842" w14:textId="77777777" w:rsidR="005918CA" w:rsidRPr="004963E6" w:rsidRDefault="005918CA" w:rsidP="00614E58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 xml:space="preserve">Employment </w:t>
            </w:r>
            <w:r w:rsidRPr="004963E6">
              <w:rPr>
                <w:rFonts w:eastAsia="Times New Roman" w:cstheme="minorHAnsi"/>
                <w:i/>
                <w:color w:val="000000"/>
                <w:lang w:eastAsia="en-AU"/>
              </w:rPr>
              <w:t xml:space="preserve">(full time / part time or casual / home duties / retired / unable to work / other not working / other working </w:t>
            </w:r>
            <w:r w:rsidR="00614E58" w:rsidRPr="004963E6">
              <w:rPr>
                <w:rFonts w:eastAsia="Times New Roman" w:cstheme="minorHAnsi"/>
                <w:i/>
                <w:color w:val="000000"/>
                <w:lang w:eastAsia="en-AU"/>
              </w:rPr>
              <w:t>[</w:t>
            </w:r>
            <w:r w:rsidRPr="004963E6">
              <w:rPr>
                <w:rFonts w:eastAsia="Times New Roman" w:cstheme="minorHAnsi"/>
                <w:i/>
                <w:color w:val="000000"/>
                <w:lang w:eastAsia="en-AU"/>
              </w:rPr>
              <w:t>self-employed</w:t>
            </w:r>
            <w:r w:rsidR="00614E58" w:rsidRPr="004963E6">
              <w:rPr>
                <w:rFonts w:eastAsia="Times New Roman" w:cstheme="minorHAnsi"/>
                <w:i/>
                <w:color w:val="000000"/>
                <w:lang w:eastAsia="en-AU"/>
              </w:rPr>
              <w:t>]</w:t>
            </w:r>
            <w:r w:rsidRPr="004963E6">
              <w:rPr>
                <w:rFonts w:eastAsia="Times New Roman" w:cstheme="minorHAnsi"/>
                <w:i/>
                <w:color w:val="000000"/>
                <w:lang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9DCC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A16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D891FE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640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9D6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35823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D12CF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769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F0528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9BC0F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45AF9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E567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59C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3B5B7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C4F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0FE5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211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4963E6" w:rsidRPr="004963E6" w14:paraId="3BAF7672" w14:textId="77777777" w:rsidTr="004963E6">
        <w:trPr>
          <w:trHeight w:val="241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2F31F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 xml:space="preserve">Smoking </w:t>
            </w:r>
            <w:r w:rsidRPr="004963E6">
              <w:rPr>
                <w:rFonts w:eastAsia="Times New Roman" w:cstheme="minorHAnsi"/>
                <w:i/>
                <w:lang w:eastAsia="en-AU"/>
              </w:rPr>
              <w:t>(never / previous / curren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5CF8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l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17D4D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94C678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2BE3B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CC604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96CB2E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FD647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03673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9BA83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90E36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71B53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412EE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B0674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76B3B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D9FBD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69EC74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44F279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4963E6" w:rsidRPr="004963E6" w14:paraId="31124A58" w14:textId="77777777" w:rsidTr="004963E6">
        <w:trPr>
          <w:trHeight w:val="241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FC708" w14:textId="754A22D9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lcohol, standard drinks/wee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3730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5CF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050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342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CF04F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A52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B5315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B99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874F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1B70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F69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DCC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E92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763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43D6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6F7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9E5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4963E6" w:rsidRPr="004963E6" w14:paraId="2F96DF0C" w14:textId="77777777" w:rsidTr="004963E6">
        <w:trPr>
          <w:trHeight w:val="241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BAEA89" w14:textId="0A81AC98" w:rsidR="005918CA" w:rsidRPr="004963E6" w:rsidRDefault="00CC524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MVPA</w:t>
            </w:r>
            <w:r w:rsidR="003732DF" w:rsidRPr="004963E6">
              <w:rPr>
                <w:rFonts w:eastAsia="Times New Roman" w:cstheme="minorHAnsi"/>
                <w:color w:val="000000"/>
                <w:lang w:eastAsia="en-AU"/>
              </w:rPr>
              <w:t>, min/week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45813" w14:textId="77777777" w:rsidR="005918CA" w:rsidRPr="004963E6" w:rsidRDefault="004926AF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FCR, W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7D4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93B3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80CE6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7BD66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3CA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0F9E5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3A815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CB9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0FF3D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721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BC0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A3BF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E2C79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104A6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2CA4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17BC1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4963E6" w:rsidRPr="004963E6" w14:paraId="645D4E74" w14:textId="77777777" w:rsidTr="004963E6">
        <w:trPr>
          <w:trHeight w:val="241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7A76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Sitting, h/da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DDDE4E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1F8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DCB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4C57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F8C77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08FA8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957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4AA5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80F2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C19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411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ABE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68B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5B7C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26D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66958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3B90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4963E6" w:rsidRPr="004963E6" w14:paraId="1D0BDFE9" w14:textId="77777777" w:rsidTr="004963E6">
        <w:trPr>
          <w:trHeight w:val="302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791FA" w14:textId="77777777" w:rsidR="005918CA" w:rsidRPr="004963E6" w:rsidRDefault="005918CA" w:rsidP="00614E58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 xml:space="preserve">Fruit </w:t>
            </w:r>
            <w:r w:rsidR="00614E58" w:rsidRPr="004963E6">
              <w:rPr>
                <w:rFonts w:eastAsia="Times New Roman" w:cstheme="minorHAnsi"/>
                <w:lang w:eastAsia="en-AU"/>
              </w:rPr>
              <w:t>intake, serves/da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C81BD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l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E179F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B102D8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AE799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7C6E7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A619A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3205E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18AB7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777B9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CDAEB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B3B4C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2B5FD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09306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936D3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D2740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0B9491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F34F0EF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4963E6" w:rsidRPr="004963E6" w14:paraId="66006228" w14:textId="77777777" w:rsidTr="004963E6">
        <w:trPr>
          <w:trHeight w:val="241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9B460" w14:textId="662B9528" w:rsidR="005918CA" w:rsidRPr="004963E6" w:rsidRDefault="00614E58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Vegetable intake, serves/da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9B2B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l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393F3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639FD3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B308B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62D62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BEAFD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6CE03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E2634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07E86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6B54B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9DCB2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871C0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4B7E0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2FB16E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B6BAB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3255AE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B1CAC0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4963E6" w:rsidRPr="004963E6" w14:paraId="64C00F02" w14:textId="77777777" w:rsidTr="004963E6">
        <w:trPr>
          <w:trHeight w:val="241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27BA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Fat Index</w:t>
            </w:r>
            <w:r w:rsidR="003732DF" w:rsidRPr="004963E6">
              <w:rPr>
                <w:rFonts w:eastAsia="Times New Roman" w:cstheme="minorHAnsi"/>
                <w:color w:val="000000"/>
                <w:lang w:eastAsia="en-AU"/>
              </w:rPr>
              <w:t xml:space="preserve"> (1-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EE82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ECC6E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797889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60390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78035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76D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626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67FCE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5D406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7D2C4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19613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1DC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E7331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A08E8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338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2D5FC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7C0A67E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</w:t>
            </w:r>
          </w:p>
        </w:tc>
      </w:tr>
      <w:tr w:rsidR="004963E6" w:rsidRPr="004963E6" w14:paraId="4E8ECBE2" w14:textId="77777777" w:rsidTr="004963E6">
        <w:trPr>
          <w:trHeight w:val="241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CA2C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Fibre Index</w:t>
            </w:r>
            <w:r w:rsidR="003732DF" w:rsidRPr="004963E6">
              <w:rPr>
                <w:rFonts w:eastAsia="Times New Roman" w:cstheme="minorHAnsi"/>
                <w:color w:val="000000"/>
                <w:lang w:eastAsia="en-AU"/>
              </w:rPr>
              <w:t xml:space="preserve"> (1-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DB17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FC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D0D4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30C6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7F7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C1B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2A6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9AD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19BF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A6F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56AE1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8A5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7B5A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61D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77D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32BEE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D1A6C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8602F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4963E6" w:rsidRPr="004963E6" w14:paraId="46FBF17B" w14:textId="77777777" w:rsidTr="004963E6">
        <w:trPr>
          <w:trHeight w:val="241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06AA7" w14:textId="77777777" w:rsidR="005918CA" w:rsidRPr="003E7E76" w:rsidRDefault="005918CA" w:rsidP="003E7E76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3E7E76">
              <w:rPr>
                <w:rFonts w:eastAsia="Times New Roman" w:cstheme="minorHAnsi"/>
                <w:color w:val="000000"/>
                <w:lang w:eastAsia="en-AU"/>
              </w:rPr>
              <w:lastRenderedPageBreak/>
              <w:t>Physical Quality of Life</w:t>
            </w:r>
            <w:r w:rsidR="003732DF" w:rsidRPr="003E7E76">
              <w:rPr>
                <w:rFonts w:eastAsia="Times New Roman" w:cstheme="minorHAnsi"/>
                <w:color w:val="000000"/>
                <w:lang w:eastAsia="en-AU"/>
              </w:rPr>
              <w:t xml:space="preserve"> (0-1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8626E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070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752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47CE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9B5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ACB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3E0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35FF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92D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35D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8B51BF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CBE1A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B8A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63E71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EE5E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9488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0BF6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4963E6" w:rsidRPr="004963E6" w14:paraId="044D57DE" w14:textId="77777777" w:rsidTr="004963E6">
        <w:trPr>
          <w:trHeight w:val="241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BDE24" w14:textId="77777777" w:rsidR="005918CA" w:rsidRPr="003E7E76" w:rsidRDefault="005918CA" w:rsidP="003E7E76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3E7E76">
              <w:rPr>
                <w:rFonts w:eastAsia="Times New Roman" w:cstheme="minorHAnsi"/>
                <w:lang w:eastAsia="en-AU"/>
              </w:rPr>
              <w:t>Mental Quality of Life</w:t>
            </w:r>
            <w:r w:rsidR="003732DF" w:rsidRPr="003E7E76">
              <w:rPr>
                <w:rFonts w:eastAsia="Times New Roman" w:cstheme="minorHAnsi"/>
                <w:lang w:eastAsia="en-AU"/>
              </w:rPr>
              <w:t xml:space="preserve"> (0-1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5D87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l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BEB28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9D31E8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474A8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03184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C8141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B7B98E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56587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E8C01C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2D0C8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45893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AD6FB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A3F24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91B6F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24747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3952AE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C9B13A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</w:t>
            </w:r>
          </w:p>
        </w:tc>
      </w:tr>
      <w:tr w:rsidR="004963E6" w:rsidRPr="004963E6" w14:paraId="4F977800" w14:textId="77777777" w:rsidTr="004963E6">
        <w:trPr>
          <w:trHeight w:val="241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0989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Symptom Severity</w:t>
            </w:r>
            <w:r w:rsidR="003732DF" w:rsidRPr="004963E6">
              <w:rPr>
                <w:rFonts w:eastAsia="Times New Roman" w:cstheme="minorHAnsi"/>
                <w:lang w:eastAsia="en-AU"/>
              </w:rPr>
              <w:t xml:space="preserve"> (</w:t>
            </w:r>
            <w:r w:rsidR="00A57F99">
              <w:rPr>
                <w:rFonts w:eastAsia="Times New Roman" w:cstheme="minorHAnsi"/>
                <w:lang w:eastAsia="en-AU"/>
              </w:rPr>
              <w:t>0-10</w:t>
            </w:r>
            <w:r w:rsidR="003732DF" w:rsidRPr="004963E6">
              <w:rPr>
                <w:rFonts w:eastAsia="Times New Roman" w:cstheme="minorHAnsi"/>
                <w:lang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ADAD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l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8AE30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C33FA0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0BB5C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48BDC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A631A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CB6E6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57D2C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3E7A0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DB646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A7E72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5AFF2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FA97E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A1C5D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72EC16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7BEB4D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A2D1BF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</w:t>
            </w:r>
          </w:p>
        </w:tc>
      </w:tr>
      <w:tr w:rsidR="004963E6" w:rsidRPr="004963E6" w14:paraId="5921ECD2" w14:textId="77777777" w:rsidTr="004963E6">
        <w:trPr>
          <w:trHeight w:val="241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36F9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Symptom Interference</w:t>
            </w:r>
            <w:r w:rsidR="003732DF" w:rsidRPr="004963E6">
              <w:rPr>
                <w:rFonts w:eastAsia="Times New Roman" w:cstheme="minorHAnsi"/>
                <w:lang w:eastAsia="en-AU"/>
              </w:rPr>
              <w:t xml:space="preserve"> (</w:t>
            </w:r>
            <w:r w:rsidR="00A57F99">
              <w:rPr>
                <w:rFonts w:eastAsia="Times New Roman" w:cstheme="minorHAnsi"/>
                <w:lang w:eastAsia="en-AU"/>
              </w:rPr>
              <w:t>0-10</w:t>
            </w:r>
            <w:r w:rsidR="003732DF" w:rsidRPr="004963E6">
              <w:rPr>
                <w:rFonts w:eastAsia="Times New Roman" w:cstheme="minorHAnsi"/>
                <w:lang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CDAA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l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9D40F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0D2123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11BF4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E4E41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0E68B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D34C8F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2CBFE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CAAC0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E3566D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B76D6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ED92D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27FED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67DCF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195A4CF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4E07D4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333E69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</w:t>
            </w:r>
          </w:p>
        </w:tc>
      </w:tr>
      <w:tr w:rsidR="004963E6" w:rsidRPr="004963E6" w14:paraId="7C126B82" w14:textId="77777777" w:rsidTr="004963E6">
        <w:trPr>
          <w:trHeight w:val="241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87167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Fear of Cancer Recurrence</w:t>
            </w:r>
            <w:r w:rsidR="003732DF" w:rsidRPr="004963E6">
              <w:rPr>
                <w:rFonts w:eastAsia="Times New Roman" w:cstheme="minorHAnsi"/>
                <w:lang w:eastAsia="en-AU"/>
              </w:rPr>
              <w:t xml:space="preserve"> (0-4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4EB4E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l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73EBA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42410C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A3809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89482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A28A9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AC7F9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A722D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EF5B6F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936AF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7A938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7AF5D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370C3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DD117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F400D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2D1D0B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0640B95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</w:t>
            </w:r>
          </w:p>
        </w:tc>
      </w:tr>
      <w:tr w:rsidR="004963E6" w:rsidRPr="004963E6" w14:paraId="48BCD64F" w14:textId="77777777" w:rsidTr="004963E6">
        <w:trPr>
          <w:trHeight w:val="241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B3499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Distress Level</w:t>
            </w:r>
            <w:r w:rsidR="00A57F99">
              <w:rPr>
                <w:rFonts w:eastAsia="Times New Roman" w:cstheme="minorHAnsi"/>
                <w:lang w:eastAsia="en-AU"/>
              </w:rPr>
              <w:t xml:space="preserve"> </w:t>
            </w:r>
            <w:r w:rsidR="00A57F99" w:rsidRPr="004963E6">
              <w:rPr>
                <w:rFonts w:eastAsia="Times New Roman" w:cstheme="minorHAnsi"/>
                <w:lang w:eastAsia="en-AU"/>
              </w:rPr>
              <w:t>(</w:t>
            </w:r>
            <w:r w:rsidR="00A57F99">
              <w:rPr>
                <w:rFonts w:eastAsia="Times New Roman" w:cstheme="minorHAnsi"/>
                <w:lang w:eastAsia="en-AU"/>
              </w:rPr>
              <w:t>0-10</w:t>
            </w:r>
            <w:r w:rsidR="00A57F99" w:rsidRPr="004963E6">
              <w:rPr>
                <w:rFonts w:eastAsia="Times New Roman" w:cstheme="minorHAnsi"/>
                <w:lang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A3CE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l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9E719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C7845E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1EBAF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F7358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CC49F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3D5F3E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7BAC4F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08E23E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04EAAE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ABD5E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38C2D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97DBD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D8CAB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E6075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4B3FF7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85CBC9E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</w:t>
            </w:r>
          </w:p>
        </w:tc>
      </w:tr>
      <w:tr w:rsidR="004963E6" w:rsidRPr="004963E6" w14:paraId="62FFC3D1" w14:textId="77777777" w:rsidTr="004963E6">
        <w:trPr>
          <w:trHeight w:val="241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76778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Distress Impact</w:t>
            </w:r>
            <w:r w:rsidR="00A57F99">
              <w:rPr>
                <w:rFonts w:eastAsia="Times New Roman" w:cstheme="minorHAnsi"/>
                <w:lang w:eastAsia="en-AU"/>
              </w:rPr>
              <w:t xml:space="preserve"> </w:t>
            </w:r>
            <w:r w:rsidR="00A57F99" w:rsidRPr="004963E6">
              <w:rPr>
                <w:rFonts w:eastAsia="Times New Roman" w:cstheme="minorHAnsi"/>
                <w:lang w:eastAsia="en-AU"/>
              </w:rPr>
              <w:t>(</w:t>
            </w:r>
            <w:r w:rsidR="00A57F99">
              <w:rPr>
                <w:rFonts w:eastAsia="Times New Roman" w:cstheme="minorHAnsi"/>
                <w:lang w:eastAsia="en-AU"/>
              </w:rPr>
              <w:t>0-10</w:t>
            </w:r>
            <w:r w:rsidR="00A57F99" w:rsidRPr="004963E6">
              <w:rPr>
                <w:rFonts w:eastAsia="Times New Roman" w:cstheme="minorHAnsi"/>
                <w:lang w:eastAsia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D4664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l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64DC1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95CCCA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2307A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E8FF8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A0064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1CE38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5070F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0A171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25582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B4895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06BEE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D58E9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CBEA0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DE112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A4482E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15F605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4963E6" w:rsidRPr="004963E6" w14:paraId="2194EC9E" w14:textId="77777777" w:rsidTr="004963E6">
        <w:trPr>
          <w:trHeight w:val="483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081D7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Cancer type</w:t>
            </w:r>
            <w:r w:rsidRPr="004963E6">
              <w:rPr>
                <w:rFonts w:eastAsia="Times New Roman" w:cstheme="minorHAnsi"/>
                <w:i/>
                <w:lang w:eastAsia="en-AU"/>
              </w:rPr>
              <w:t xml:space="preserve"> (breast / colorectal or bowel / prostate / other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E3CD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l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50ADD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329F19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26EC1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3B7F2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89C45F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3F5C2F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C0519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06D18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A08FB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B551F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155FE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0CA9C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D961F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8F856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8FD063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DE3A74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</w:t>
            </w:r>
          </w:p>
        </w:tc>
      </w:tr>
      <w:tr w:rsidR="004963E6" w:rsidRPr="004963E6" w14:paraId="7C322AF8" w14:textId="77777777" w:rsidTr="004963E6">
        <w:trPr>
          <w:trHeight w:val="241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6284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Years since diagno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37B64" w14:textId="77777777" w:rsidR="005918CA" w:rsidRPr="004963E6" w:rsidRDefault="004926AF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DO, W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21782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D0A6AC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AFE1A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70EA3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D6D17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2EC1F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D4AED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D448DA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9FA286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EC421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AF79C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E01EB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D070E4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B6B7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B16C4E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238D3B8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</w:t>
            </w:r>
          </w:p>
        </w:tc>
      </w:tr>
      <w:tr w:rsidR="004963E6" w:rsidRPr="004963E6" w14:paraId="420AB2E9" w14:textId="77777777" w:rsidTr="003C1976">
        <w:trPr>
          <w:trHeight w:val="213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A7666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 xml:space="preserve">Chemotherapy </w:t>
            </w:r>
            <w:r w:rsidRPr="004963E6">
              <w:rPr>
                <w:rFonts w:eastAsia="Times New Roman" w:cstheme="minorHAnsi"/>
                <w:i/>
                <w:color w:val="000000"/>
                <w:lang w:eastAsia="en-AU"/>
              </w:rPr>
              <w:t>(yes / no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F5B7F" w14:textId="77777777" w:rsidR="005918CA" w:rsidRPr="004963E6" w:rsidRDefault="004926AF" w:rsidP="004926AF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F, FCR, W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36032E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B24F91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73D6A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41A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85795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8D76E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ED9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017F2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7722AE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4A3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49F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4E7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4EEF7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44C0AE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AC0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3763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4963E6" w:rsidRPr="004963E6" w14:paraId="79A9BD09" w14:textId="77777777" w:rsidTr="004963E6">
        <w:trPr>
          <w:trHeight w:val="241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E5E7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 xml:space="preserve">Radiotherapy </w:t>
            </w:r>
            <w:r w:rsidRPr="004963E6">
              <w:rPr>
                <w:rFonts w:eastAsia="Times New Roman" w:cstheme="minorHAnsi"/>
                <w:i/>
                <w:color w:val="000000"/>
                <w:lang w:eastAsia="en-AU"/>
              </w:rPr>
              <w:t>(yes / no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A3866" w14:textId="77777777" w:rsidR="005918CA" w:rsidRPr="004963E6" w:rsidRDefault="004926AF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253A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5F38A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5CF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5FD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F14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F40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C7A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F97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11E86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CC56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CE28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D34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0A0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BA6F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312E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4AC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</w:tr>
      <w:tr w:rsidR="004963E6" w:rsidRPr="004963E6" w14:paraId="52D00784" w14:textId="77777777" w:rsidTr="004963E6">
        <w:trPr>
          <w:trHeight w:val="265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5EF10" w14:textId="77777777" w:rsidR="005918CA" w:rsidRPr="004963E6" w:rsidRDefault="00EE2666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217CF1">
              <w:rPr>
                <w:rFonts w:ascii="Calibri" w:eastAsia="Times New Roman" w:hAnsi="Calibri" w:cs="Calibri"/>
                <w:color w:val="000000"/>
                <w:lang w:eastAsia="en-AU"/>
              </w:rPr>
              <w:t>trastuzumab</w:t>
            </w:r>
            <w:r w:rsidRPr="004963E6">
              <w:rPr>
                <w:rFonts w:eastAsia="Times New Roman" w:cstheme="minorHAnsi"/>
                <w:i/>
                <w:color w:val="000000"/>
                <w:lang w:eastAsia="en-AU"/>
              </w:rPr>
              <w:t xml:space="preserve"> </w:t>
            </w:r>
            <w:r w:rsidR="005918CA" w:rsidRPr="004963E6">
              <w:rPr>
                <w:rFonts w:eastAsia="Times New Roman" w:cstheme="minorHAnsi"/>
                <w:i/>
                <w:color w:val="000000"/>
                <w:lang w:eastAsia="en-AU"/>
              </w:rPr>
              <w:t>(yes / no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12F1F" w14:textId="77777777" w:rsidR="005918CA" w:rsidRPr="004963E6" w:rsidRDefault="004926AF" w:rsidP="004926AF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DO</w:t>
            </w:r>
            <w:r w:rsidR="005918CA" w:rsidRPr="004963E6">
              <w:rPr>
                <w:rFonts w:eastAsia="Times New Roman" w:cstheme="minorHAnsi"/>
                <w:lang w:eastAsia="en-AU"/>
              </w:rPr>
              <w:t>, F, FC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29B14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6828B5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787F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977A3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37D93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94A88F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135BC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B4B571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A162D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5A24E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45A3D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ABD36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DA4EA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08C2B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2218EE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233C6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</w:tr>
      <w:tr w:rsidR="004963E6" w:rsidRPr="004963E6" w14:paraId="2576F8DC" w14:textId="77777777" w:rsidTr="004963E6">
        <w:trPr>
          <w:trHeight w:val="241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D283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 xml:space="preserve">Hormone therapy </w:t>
            </w:r>
            <w:r w:rsidRPr="004963E6">
              <w:rPr>
                <w:rFonts w:eastAsia="Times New Roman" w:cstheme="minorHAnsi"/>
                <w:i/>
                <w:color w:val="000000"/>
                <w:lang w:eastAsia="en-AU"/>
              </w:rPr>
              <w:t>(yes / no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CE14F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1C5BEF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FFF973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83BE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FF8FA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8EA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4AC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766E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02CC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25B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B30D5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81FF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E0BE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88F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C240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BFEC8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1409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</w:tr>
      <w:tr w:rsidR="004963E6" w:rsidRPr="004963E6" w14:paraId="7DFC3301" w14:textId="77777777" w:rsidTr="004963E6">
        <w:trPr>
          <w:trHeight w:val="241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5CA5D" w14:textId="77777777" w:rsidR="005918CA" w:rsidRPr="004963E6" w:rsidRDefault="003732DF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Number of comorbiditi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145B4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Al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FBBDC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3FACDF73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051C49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1B10B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5DCB9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5780C6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F3F28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AB697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FA37BA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389C35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CD7B97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 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0B1DA2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7C9828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E61B3D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color w:val="000000"/>
                <w:lang w:eastAsia="en-AU"/>
              </w:rPr>
            </w:pPr>
            <w:r w:rsidRPr="004963E6">
              <w:rPr>
                <w:rFonts w:eastAsia="Times New Roman" w:cstheme="minorHAnsi"/>
                <w:color w:val="000000"/>
                <w:lang w:eastAsia="en-AU"/>
              </w:rPr>
              <w:t>A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CAFAB6E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A50849B" w14:textId="77777777" w:rsidR="005918CA" w:rsidRPr="004963E6" w:rsidRDefault="005918CA" w:rsidP="005918CA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  <w:r w:rsidRPr="004963E6">
              <w:rPr>
                <w:rFonts w:eastAsia="Times New Roman" w:cstheme="minorHAnsi"/>
                <w:lang w:eastAsia="en-AU"/>
              </w:rPr>
              <w:t> </w:t>
            </w:r>
          </w:p>
        </w:tc>
      </w:tr>
    </w:tbl>
    <w:p w14:paraId="4F3DA194" w14:textId="7D096E37" w:rsidR="0010194C" w:rsidRPr="0010194C" w:rsidRDefault="00CC524A">
      <w:pPr>
        <w:rPr>
          <w:rFonts w:ascii="Calibri" w:eastAsia="Times New Roman" w:hAnsi="Calibri" w:cs="Calibri"/>
          <w:bCs/>
          <w:lang w:eastAsia="en-AU"/>
        </w:rPr>
      </w:pPr>
      <w:r>
        <w:t>MVPA = moderate-vigorous physical activity</w:t>
      </w:r>
      <w:r>
        <w:t>;</w:t>
      </w:r>
      <w:r>
        <w:rPr>
          <w:rFonts w:ascii="Calibri" w:eastAsia="Times New Roman" w:hAnsi="Calibri" w:cs="Calibri"/>
          <w:bCs/>
          <w:lang w:eastAsia="en-AU"/>
        </w:rPr>
        <w:t xml:space="preserve"> </w:t>
      </w:r>
      <w:r w:rsidR="0010194C">
        <w:rPr>
          <w:rFonts w:ascii="Calibri" w:eastAsia="Times New Roman" w:hAnsi="Calibri" w:cs="Calibri"/>
          <w:bCs/>
          <w:lang w:eastAsia="en-AU"/>
        </w:rPr>
        <w:t>Variables included in each multiple imputation model are shaded in gr</w:t>
      </w:r>
      <w:r w:rsidR="005C3CCC">
        <w:rPr>
          <w:rFonts w:ascii="Calibri" w:eastAsia="Times New Roman" w:hAnsi="Calibri" w:cs="Calibri"/>
          <w:bCs/>
          <w:lang w:eastAsia="en-AU"/>
        </w:rPr>
        <w:t>e</w:t>
      </w:r>
      <w:r w:rsidR="0010194C">
        <w:rPr>
          <w:rFonts w:ascii="Calibri" w:eastAsia="Times New Roman" w:hAnsi="Calibri" w:cs="Calibri"/>
          <w:bCs/>
          <w:lang w:eastAsia="en-AU"/>
        </w:rPr>
        <w:t>y, with multiple imputation performed using Fully Conditional Specification with predictive mean matching in SPSS v24 with m=50 imputations</w:t>
      </w:r>
    </w:p>
    <w:p w14:paraId="0A6C7A1E" w14:textId="7CA0CC50" w:rsidR="005918CA" w:rsidRDefault="005918CA">
      <w:pPr>
        <w:rPr>
          <w:rFonts w:ascii="Calibri" w:eastAsia="Times New Roman" w:hAnsi="Calibri" w:cs="Calibri"/>
          <w:bCs/>
          <w:lang w:eastAsia="en-AU"/>
        </w:rPr>
      </w:pPr>
      <w:proofErr w:type="spellStart"/>
      <w:proofErr w:type="gramStart"/>
      <w:r w:rsidRPr="005918CA">
        <w:rPr>
          <w:rFonts w:ascii="Calibri" w:eastAsia="Times New Roman" w:hAnsi="Calibri" w:cs="Calibri"/>
          <w:bCs/>
          <w:vertAlign w:val="superscript"/>
          <w:lang w:eastAsia="en-AU"/>
        </w:rPr>
        <w:t>a</w:t>
      </w:r>
      <w:proofErr w:type="spellEnd"/>
      <w:proofErr w:type="gramEnd"/>
      <w:r>
        <w:rPr>
          <w:rFonts w:ascii="Calibri" w:eastAsia="Times New Roman" w:hAnsi="Calibri" w:cs="Calibri"/>
          <w:bCs/>
          <w:vertAlign w:val="superscript"/>
          <w:lang w:eastAsia="en-AU"/>
        </w:rPr>
        <w:t xml:space="preserve"> </w:t>
      </w:r>
      <w:r>
        <w:rPr>
          <w:rFonts w:ascii="Calibri" w:eastAsia="Times New Roman" w:hAnsi="Calibri" w:cs="Calibri"/>
          <w:bCs/>
          <w:lang w:eastAsia="en-AU"/>
        </w:rPr>
        <w:t xml:space="preserve">Association at </w:t>
      </w:r>
      <w:r w:rsidRPr="005918CA">
        <w:rPr>
          <w:rFonts w:ascii="Calibri" w:eastAsia="Times New Roman" w:hAnsi="Calibri" w:cs="Calibri"/>
          <w:bCs/>
          <w:i/>
          <w:lang w:eastAsia="en-AU"/>
        </w:rPr>
        <w:t>p</w:t>
      </w:r>
      <w:r>
        <w:rPr>
          <w:rFonts w:ascii="Calibri" w:eastAsia="Times New Roman" w:hAnsi="Calibri" w:cs="Calibri"/>
          <w:bCs/>
          <w:lang w:eastAsia="en-AU"/>
        </w:rPr>
        <w:t xml:space="preserve"> &lt; 0.2 with missing data: </w:t>
      </w:r>
      <w:r w:rsidR="003971AE">
        <w:rPr>
          <w:rFonts w:ascii="Calibri" w:eastAsia="Times New Roman" w:hAnsi="Calibri" w:cs="Calibri"/>
          <w:bCs/>
          <w:lang w:eastAsia="en-AU"/>
        </w:rPr>
        <w:t>Dropout</w:t>
      </w:r>
      <w:r>
        <w:rPr>
          <w:rFonts w:ascii="Calibri" w:eastAsia="Times New Roman" w:hAnsi="Calibri" w:cs="Calibri"/>
          <w:bCs/>
          <w:lang w:eastAsia="en-AU"/>
        </w:rPr>
        <w:t xml:space="preserve"> (</w:t>
      </w:r>
      <w:r w:rsidR="003934BD">
        <w:rPr>
          <w:rFonts w:ascii="Calibri" w:eastAsia="Times New Roman" w:hAnsi="Calibri" w:cs="Calibri"/>
          <w:bCs/>
          <w:lang w:eastAsia="en-AU"/>
        </w:rPr>
        <w:t>DO</w:t>
      </w:r>
      <w:r>
        <w:rPr>
          <w:rFonts w:ascii="Calibri" w:eastAsia="Times New Roman" w:hAnsi="Calibri" w:cs="Calibri"/>
          <w:bCs/>
          <w:lang w:eastAsia="en-AU"/>
        </w:rPr>
        <w:t>), Fibre Index Score (F), Missing 1+ Fear of Cancer Recurrence items (FCR), Missing Waist circumference (WC) or all of these (All).</w:t>
      </w:r>
    </w:p>
    <w:p w14:paraId="7E959215" w14:textId="39AAACF5" w:rsidR="005E7BF2" w:rsidRDefault="005E7BF2">
      <w:pPr>
        <w:rPr>
          <w:rFonts w:ascii="Calibri" w:eastAsia="Times New Roman" w:hAnsi="Calibri" w:cs="Calibri"/>
          <w:bCs/>
          <w:lang w:eastAsia="en-AU"/>
        </w:rPr>
      </w:pPr>
      <w:r>
        <w:rPr>
          <w:rFonts w:ascii="Calibri" w:eastAsia="Times New Roman" w:hAnsi="Calibri" w:cs="Calibri"/>
          <w:bCs/>
          <w:vertAlign w:val="superscript"/>
          <w:lang w:eastAsia="en-AU"/>
        </w:rPr>
        <w:t xml:space="preserve">b </w:t>
      </w:r>
      <w:r>
        <w:rPr>
          <w:rFonts w:ascii="Calibri" w:eastAsia="Times New Roman" w:hAnsi="Calibri" w:cs="Calibri"/>
          <w:bCs/>
          <w:lang w:eastAsia="en-AU"/>
        </w:rPr>
        <w:t>Outcomes were A1 = weight, A2 = BMI [Body Mass Index] A3 = Waist circumference, PA1 = Moderate-Vigorous Physical Activity, PA2 = Sitting, D1</w:t>
      </w:r>
      <w:r w:rsidR="00465751">
        <w:rPr>
          <w:rFonts w:ascii="Calibri" w:eastAsia="Times New Roman" w:hAnsi="Calibri" w:cs="Calibri"/>
          <w:bCs/>
          <w:lang w:eastAsia="en-AU"/>
        </w:rPr>
        <w:t xml:space="preserve"> </w:t>
      </w:r>
      <w:r>
        <w:rPr>
          <w:rFonts w:ascii="Calibri" w:eastAsia="Times New Roman" w:hAnsi="Calibri" w:cs="Calibri"/>
          <w:bCs/>
          <w:lang w:eastAsia="en-AU"/>
        </w:rPr>
        <w:t>=</w:t>
      </w:r>
      <w:r w:rsidR="00465751">
        <w:rPr>
          <w:rFonts w:ascii="Calibri" w:eastAsia="Times New Roman" w:hAnsi="Calibri" w:cs="Calibri"/>
          <w:bCs/>
          <w:lang w:eastAsia="en-AU"/>
        </w:rPr>
        <w:t xml:space="preserve"> </w:t>
      </w:r>
      <w:r>
        <w:rPr>
          <w:rFonts w:ascii="Calibri" w:eastAsia="Times New Roman" w:hAnsi="Calibri" w:cs="Calibri"/>
          <w:bCs/>
          <w:lang w:eastAsia="en-AU"/>
        </w:rPr>
        <w:t>Vegetable intake, D2</w:t>
      </w:r>
      <w:r w:rsidR="00465751">
        <w:rPr>
          <w:rFonts w:ascii="Calibri" w:eastAsia="Times New Roman" w:hAnsi="Calibri" w:cs="Calibri"/>
          <w:bCs/>
          <w:lang w:eastAsia="en-AU"/>
        </w:rPr>
        <w:t xml:space="preserve"> </w:t>
      </w:r>
      <w:r>
        <w:rPr>
          <w:rFonts w:ascii="Calibri" w:eastAsia="Times New Roman" w:hAnsi="Calibri" w:cs="Calibri"/>
          <w:bCs/>
          <w:lang w:eastAsia="en-AU"/>
        </w:rPr>
        <w:t>=</w:t>
      </w:r>
      <w:r w:rsidR="00465751">
        <w:rPr>
          <w:rFonts w:ascii="Calibri" w:eastAsia="Times New Roman" w:hAnsi="Calibri" w:cs="Calibri"/>
          <w:bCs/>
          <w:lang w:eastAsia="en-AU"/>
        </w:rPr>
        <w:t xml:space="preserve"> </w:t>
      </w:r>
      <w:r>
        <w:rPr>
          <w:rFonts w:ascii="Calibri" w:eastAsia="Times New Roman" w:hAnsi="Calibri" w:cs="Calibri"/>
          <w:bCs/>
          <w:lang w:eastAsia="en-AU"/>
        </w:rPr>
        <w:t>Fruit Intake, D3</w:t>
      </w:r>
      <w:r w:rsidR="00465751">
        <w:rPr>
          <w:rFonts w:ascii="Calibri" w:eastAsia="Times New Roman" w:hAnsi="Calibri" w:cs="Calibri"/>
          <w:bCs/>
          <w:lang w:eastAsia="en-AU"/>
        </w:rPr>
        <w:t xml:space="preserve"> </w:t>
      </w:r>
      <w:r>
        <w:rPr>
          <w:rFonts w:ascii="Calibri" w:eastAsia="Times New Roman" w:hAnsi="Calibri" w:cs="Calibri"/>
          <w:bCs/>
          <w:lang w:eastAsia="en-AU"/>
        </w:rPr>
        <w:t>=</w:t>
      </w:r>
      <w:r w:rsidR="00465751">
        <w:rPr>
          <w:rFonts w:ascii="Calibri" w:eastAsia="Times New Roman" w:hAnsi="Calibri" w:cs="Calibri"/>
          <w:bCs/>
          <w:lang w:eastAsia="en-AU"/>
        </w:rPr>
        <w:t xml:space="preserve"> </w:t>
      </w:r>
      <w:r>
        <w:rPr>
          <w:rFonts w:ascii="Calibri" w:eastAsia="Times New Roman" w:hAnsi="Calibri" w:cs="Calibri"/>
          <w:bCs/>
          <w:lang w:eastAsia="en-AU"/>
        </w:rPr>
        <w:t>Fat Index, D4</w:t>
      </w:r>
      <w:r w:rsidR="00465751">
        <w:rPr>
          <w:rFonts w:ascii="Calibri" w:eastAsia="Times New Roman" w:hAnsi="Calibri" w:cs="Calibri"/>
          <w:bCs/>
          <w:lang w:eastAsia="en-AU"/>
        </w:rPr>
        <w:t xml:space="preserve"> </w:t>
      </w:r>
      <w:r>
        <w:rPr>
          <w:rFonts w:ascii="Calibri" w:eastAsia="Times New Roman" w:hAnsi="Calibri" w:cs="Calibri"/>
          <w:bCs/>
          <w:lang w:eastAsia="en-AU"/>
        </w:rPr>
        <w:t>=</w:t>
      </w:r>
      <w:r w:rsidR="00465751">
        <w:rPr>
          <w:rFonts w:ascii="Calibri" w:eastAsia="Times New Roman" w:hAnsi="Calibri" w:cs="Calibri"/>
          <w:bCs/>
          <w:lang w:eastAsia="en-AU"/>
        </w:rPr>
        <w:t xml:space="preserve"> </w:t>
      </w:r>
      <w:r>
        <w:rPr>
          <w:rFonts w:ascii="Calibri" w:eastAsia="Times New Roman" w:hAnsi="Calibri" w:cs="Calibri"/>
          <w:bCs/>
          <w:lang w:eastAsia="en-AU"/>
        </w:rPr>
        <w:t>Fibre index, Q1</w:t>
      </w:r>
      <w:r w:rsidR="00465751">
        <w:rPr>
          <w:rFonts w:ascii="Calibri" w:eastAsia="Times New Roman" w:hAnsi="Calibri" w:cs="Calibri"/>
          <w:bCs/>
          <w:lang w:eastAsia="en-AU"/>
        </w:rPr>
        <w:t xml:space="preserve"> </w:t>
      </w:r>
      <w:r>
        <w:rPr>
          <w:rFonts w:ascii="Calibri" w:eastAsia="Times New Roman" w:hAnsi="Calibri" w:cs="Calibri"/>
          <w:bCs/>
          <w:lang w:eastAsia="en-AU"/>
        </w:rPr>
        <w:t>=</w:t>
      </w:r>
      <w:r w:rsidR="00465751">
        <w:rPr>
          <w:rFonts w:ascii="Calibri" w:eastAsia="Times New Roman" w:hAnsi="Calibri" w:cs="Calibri"/>
          <w:bCs/>
          <w:lang w:eastAsia="en-AU"/>
        </w:rPr>
        <w:t xml:space="preserve"> </w:t>
      </w:r>
      <w:r>
        <w:rPr>
          <w:rFonts w:ascii="Calibri" w:eastAsia="Times New Roman" w:hAnsi="Calibri" w:cs="Calibri"/>
          <w:bCs/>
          <w:lang w:eastAsia="en-AU"/>
        </w:rPr>
        <w:t>Physical Quality of Life, Q2 = Mental Quality of Life, S1 = Symptom Severity, S2 = Symptom Interference, P1</w:t>
      </w:r>
      <w:r w:rsidR="00465751">
        <w:rPr>
          <w:rFonts w:ascii="Calibri" w:eastAsia="Times New Roman" w:hAnsi="Calibri" w:cs="Calibri"/>
          <w:bCs/>
          <w:lang w:eastAsia="en-AU"/>
        </w:rPr>
        <w:t xml:space="preserve"> </w:t>
      </w:r>
      <w:r>
        <w:rPr>
          <w:rFonts w:ascii="Calibri" w:eastAsia="Times New Roman" w:hAnsi="Calibri" w:cs="Calibri"/>
          <w:bCs/>
          <w:lang w:eastAsia="en-AU"/>
        </w:rPr>
        <w:t>=</w:t>
      </w:r>
      <w:r w:rsidR="00465751">
        <w:rPr>
          <w:rFonts w:ascii="Calibri" w:eastAsia="Times New Roman" w:hAnsi="Calibri" w:cs="Calibri"/>
          <w:bCs/>
          <w:lang w:eastAsia="en-AU"/>
        </w:rPr>
        <w:t xml:space="preserve"> </w:t>
      </w:r>
      <w:r>
        <w:rPr>
          <w:rFonts w:ascii="Calibri" w:eastAsia="Times New Roman" w:hAnsi="Calibri" w:cs="Calibri"/>
          <w:bCs/>
          <w:lang w:eastAsia="en-AU"/>
        </w:rPr>
        <w:t>Fear of Cancer Recurrence, P2</w:t>
      </w:r>
      <w:r w:rsidR="00465751">
        <w:rPr>
          <w:rFonts w:ascii="Calibri" w:eastAsia="Times New Roman" w:hAnsi="Calibri" w:cs="Calibri"/>
          <w:bCs/>
          <w:lang w:eastAsia="en-AU"/>
        </w:rPr>
        <w:t xml:space="preserve"> </w:t>
      </w:r>
      <w:r>
        <w:rPr>
          <w:rFonts w:ascii="Calibri" w:eastAsia="Times New Roman" w:hAnsi="Calibri" w:cs="Calibri"/>
          <w:bCs/>
          <w:lang w:eastAsia="en-AU"/>
        </w:rPr>
        <w:t>=</w:t>
      </w:r>
      <w:r w:rsidR="00465751">
        <w:rPr>
          <w:rFonts w:ascii="Calibri" w:eastAsia="Times New Roman" w:hAnsi="Calibri" w:cs="Calibri"/>
          <w:bCs/>
          <w:lang w:eastAsia="en-AU"/>
        </w:rPr>
        <w:t xml:space="preserve"> </w:t>
      </w:r>
      <w:r>
        <w:rPr>
          <w:rFonts w:ascii="Calibri" w:eastAsia="Times New Roman" w:hAnsi="Calibri" w:cs="Calibri"/>
          <w:bCs/>
          <w:lang w:eastAsia="en-AU"/>
        </w:rPr>
        <w:t>Distress Level, P3 = Distress Impact</w:t>
      </w:r>
    </w:p>
    <w:p w14:paraId="4B1230E1" w14:textId="77777777" w:rsidR="00635AEC" w:rsidRPr="005E7BF2" w:rsidRDefault="00392678" w:rsidP="00635AEC">
      <w:r>
        <w:rPr>
          <w:rFonts w:ascii="Calibri" w:eastAsia="Times New Roman" w:hAnsi="Calibri" w:cs="Calibri"/>
          <w:bCs/>
          <w:vertAlign w:val="superscript"/>
          <w:lang w:eastAsia="en-AU"/>
        </w:rPr>
        <w:t>c</w:t>
      </w:r>
      <w:r w:rsidR="00635AEC">
        <w:rPr>
          <w:rFonts w:ascii="Calibri" w:eastAsia="Times New Roman" w:hAnsi="Calibri" w:cs="Calibri"/>
          <w:bCs/>
          <w:vertAlign w:val="superscript"/>
          <w:lang w:eastAsia="en-AU"/>
        </w:rPr>
        <w:t xml:space="preserve"> </w:t>
      </w:r>
      <w:r w:rsidR="00635AEC">
        <w:rPr>
          <w:rFonts w:ascii="Calibri" w:eastAsia="Times New Roman" w:hAnsi="Calibri" w:cs="Calibri"/>
          <w:bCs/>
          <w:lang w:eastAsia="en-AU"/>
        </w:rPr>
        <w:t>Postcode Index of Relative Socioeconomic Advantage and Disadvantage (IRSAD) State Based Percentiles</w:t>
      </w:r>
    </w:p>
    <w:p w14:paraId="13EA0E51" w14:textId="77777777" w:rsidR="00635AEC" w:rsidRPr="005E7BF2" w:rsidRDefault="00635AEC"/>
    <w:sectPr w:rsidR="00635AEC" w:rsidRPr="005E7BF2" w:rsidSect="005918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18CA"/>
    <w:rsid w:val="000A1767"/>
    <w:rsid w:val="000D2116"/>
    <w:rsid w:val="00101034"/>
    <w:rsid w:val="0010194C"/>
    <w:rsid w:val="001D5422"/>
    <w:rsid w:val="002531A8"/>
    <w:rsid w:val="003732DF"/>
    <w:rsid w:val="0038117B"/>
    <w:rsid w:val="00392678"/>
    <w:rsid w:val="003934BD"/>
    <w:rsid w:val="003971AE"/>
    <w:rsid w:val="003A31DE"/>
    <w:rsid w:val="003C1976"/>
    <w:rsid w:val="003C6C99"/>
    <w:rsid w:val="003E7E76"/>
    <w:rsid w:val="00465751"/>
    <w:rsid w:val="00477283"/>
    <w:rsid w:val="004926AF"/>
    <w:rsid w:val="004963E6"/>
    <w:rsid w:val="005918CA"/>
    <w:rsid w:val="005A4CC6"/>
    <w:rsid w:val="005C13EA"/>
    <w:rsid w:val="005C3CCC"/>
    <w:rsid w:val="005D1DD4"/>
    <w:rsid w:val="005E7BF2"/>
    <w:rsid w:val="00614E58"/>
    <w:rsid w:val="00635AEC"/>
    <w:rsid w:val="00686972"/>
    <w:rsid w:val="006D32FC"/>
    <w:rsid w:val="00772389"/>
    <w:rsid w:val="008559D6"/>
    <w:rsid w:val="008617E5"/>
    <w:rsid w:val="0089427E"/>
    <w:rsid w:val="0093477D"/>
    <w:rsid w:val="00A06E36"/>
    <w:rsid w:val="00A139B0"/>
    <w:rsid w:val="00A57F99"/>
    <w:rsid w:val="00A57FC8"/>
    <w:rsid w:val="00B07820"/>
    <w:rsid w:val="00B1181A"/>
    <w:rsid w:val="00B73841"/>
    <w:rsid w:val="00C54124"/>
    <w:rsid w:val="00C76ECE"/>
    <w:rsid w:val="00C859FD"/>
    <w:rsid w:val="00CC524A"/>
    <w:rsid w:val="00CF57D9"/>
    <w:rsid w:val="00DA6168"/>
    <w:rsid w:val="00DD1900"/>
    <w:rsid w:val="00ED104B"/>
    <w:rsid w:val="00EE2666"/>
    <w:rsid w:val="00F03C2F"/>
    <w:rsid w:val="00F45F2C"/>
    <w:rsid w:val="00FF4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85F7E"/>
  <w15:chartTrackingRefBased/>
  <w15:docId w15:val="{8B61F9F1-D481-45F4-A332-300A0044C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57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57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57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7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7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57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7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78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9</Words>
  <Characters>31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Winkler</dc:creator>
  <cp:keywords/>
  <dc:description/>
  <cp:lastModifiedBy>Natasha Reid</cp:lastModifiedBy>
  <cp:revision>2</cp:revision>
  <dcterms:created xsi:type="dcterms:W3CDTF">2020-08-25T00:55:00Z</dcterms:created>
  <dcterms:modified xsi:type="dcterms:W3CDTF">2020-08-25T00:55:00Z</dcterms:modified>
</cp:coreProperties>
</file>